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BA38AB" w14:textId="2308D14B" w:rsidR="00941D7D" w:rsidRPr="00FE77F2" w:rsidRDefault="00250668" w:rsidP="00F35A8F">
      <w:pPr>
        <w:pStyle w:val="caption-table"/>
        <w:ind w:left="-630"/>
      </w:pPr>
      <w:bookmarkStart w:id="0" w:name="_Hlk29054152"/>
      <w:r>
        <w:t>S</w:t>
      </w:r>
      <w:r w:rsidR="00B34AAB">
        <w:t>4</w:t>
      </w:r>
      <w:r>
        <w:t xml:space="preserve"> </w:t>
      </w:r>
      <w:r w:rsidR="00743C9B" w:rsidRPr="00FE77F2">
        <w:t xml:space="preserve">Table: Urinary </w:t>
      </w:r>
      <w:r w:rsidR="00563818">
        <w:t>cortisol</w:t>
      </w:r>
      <w:r w:rsidR="00743C9B" w:rsidRPr="00FE77F2">
        <w:t xml:space="preserve"> </w:t>
      </w:r>
      <w:r w:rsidR="007E190F" w:rsidRPr="00F35A8F">
        <w:t>(ng/</w:t>
      </w:r>
      <w:r w:rsidR="007E190F">
        <w:t>mg</w:t>
      </w:r>
      <w:r w:rsidR="007E190F" w:rsidRPr="00F35A8F">
        <w:t xml:space="preserve"> C</w:t>
      </w:r>
      <w:r w:rsidR="007E190F">
        <w:t>r</w:t>
      </w:r>
      <w:r w:rsidR="00743C9B" w:rsidRPr="00FE77F2">
        <w:t xml:space="preserve">) for females during periods of normal </w:t>
      </w:r>
      <w:r w:rsidR="00CB6AC9">
        <w:t>ovarian</w:t>
      </w:r>
      <w:r w:rsidR="00CB6AC9" w:rsidRPr="00121C24">
        <w:t xml:space="preserve"> cycli</w:t>
      </w:r>
      <w:r w:rsidR="00CB6AC9">
        <w:t>city</w:t>
      </w:r>
      <w:r w:rsidR="00743C9B" w:rsidRPr="00FE77F2">
        <w:t xml:space="preserve">. </w:t>
      </w:r>
      <w:r w:rsidR="00743C9B" w:rsidRPr="00FE77F2">
        <w:rPr>
          <w:b w:val="0"/>
        </w:rPr>
        <w:t xml:space="preserve">Individual, birth date and origin, housing facility, age range during study, parity, number of samples measured for urinary </w:t>
      </w:r>
      <w:r w:rsidR="00563818">
        <w:rPr>
          <w:b w:val="0"/>
        </w:rPr>
        <w:t>cortisol</w:t>
      </w:r>
      <w:r w:rsidR="00743C9B" w:rsidRPr="00FE77F2">
        <w:rPr>
          <w:b w:val="0"/>
        </w:rPr>
        <w:t xml:space="preserve">, and concentration median, range, mean, and standard deviation (SD). </w:t>
      </w:r>
    </w:p>
    <w:bookmarkEnd w:id="0"/>
    <w:tbl>
      <w:tblPr>
        <w:tblStyle w:val="TableGrid"/>
        <w:tblW w:w="14205" w:type="dxa"/>
        <w:tblInd w:w="-63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65"/>
        <w:gridCol w:w="1501"/>
        <w:gridCol w:w="1170"/>
        <w:gridCol w:w="1279"/>
        <w:gridCol w:w="540"/>
        <w:gridCol w:w="1620"/>
        <w:gridCol w:w="1170"/>
        <w:gridCol w:w="1710"/>
        <w:gridCol w:w="1170"/>
        <w:gridCol w:w="1710"/>
        <w:gridCol w:w="1170"/>
      </w:tblGrid>
      <w:tr w:rsidR="00941D7D" w:rsidRPr="008E4417" w14:paraId="199D7D61" w14:textId="77777777" w:rsidTr="00F35A8F">
        <w:trPr>
          <w:cantSplit/>
        </w:trPr>
        <w:tc>
          <w:tcPr>
            <w:tcW w:w="1165" w:type="dxa"/>
            <w:tcBorders>
              <w:top w:val="nil"/>
              <w:left w:val="nil"/>
              <w:right w:val="nil"/>
            </w:tcBorders>
            <w:vAlign w:val="center"/>
          </w:tcPr>
          <w:p w14:paraId="421CC659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vAlign w:val="center"/>
          </w:tcPr>
          <w:p w14:paraId="64F21015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355FE7F8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B52F5FA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3330" w:type="dxa"/>
            <w:gridSpan w:val="3"/>
            <w:tcBorders>
              <w:left w:val="single" w:sz="4" w:space="0" w:color="auto"/>
            </w:tcBorders>
            <w:vAlign w:val="center"/>
          </w:tcPr>
          <w:p w14:paraId="78B34C56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b/>
                <w:sz w:val="20"/>
                <w:szCs w:val="20"/>
              </w:rPr>
              <w:t>Cycling normally</w:t>
            </w:r>
          </w:p>
        </w:tc>
        <w:tc>
          <w:tcPr>
            <w:tcW w:w="288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1847B40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b/>
                <w:sz w:val="20"/>
                <w:szCs w:val="20"/>
              </w:rPr>
              <w:t>Luteal phase</w:t>
            </w:r>
          </w:p>
        </w:tc>
        <w:tc>
          <w:tcPr>
            <w:tcW w:w="2880" w:type="dxa"/>
            <w:gridSpan w:val="2"/>
            <w:tcBorders>
              <w:left w:val="single" w:sz="4" w:space="0" w:color="auto"/>
            </w:tcBorders>
          </w:tcPr>
          <w:p w14:paraId="22791168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b/>
                <w:sz w:val="20"/>
                <w:szCs w:val="20"/>
              </w:rPr>
              <w:t>Follicular phase</w:t>
            </w:r>
          </w:p>
        </w:tc>
      </w:tr>
      <w:tr w:rsidR="00941D7D" w:rsidRPr="008E4417" w14:paraId="41ABDC96" w14:textId="77777777" w:rsidTr="00F35A8F">
        <w:trPr>
          <w:cantSplit/>
        </w:trPr>
        <w:tc>
          <w:tcPr>
            <w:tcW w:w="1165" w:type="dxa"/>
            <w:vAlign w:val="center"/>
          </w:tcPr>
          <w:p w14:paraId="49DFA75D" w14:textId="237406AA" w:rsidR="00941D7D" w:rsidRPr="00AC3B27" w:rsidRDefault="00EB35B3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B27">
              <w:rPr>
                <w:rFonts w:ascii="Times New Roman" w:hAnsi="Times New Roman" w:cs="Times New Roman"/>
                <w:b/>
                <w:sz w:val="20"/>
                <w:szCs w:val="20"/>
              </w:rPr>
              <w:t>Individual</w:t>
            </w:r>
          </w:p>
        </w:tc>
        <w:tc>
          <w:tcPr>
            <w:tcW w:w="1501" w:type="dxa"/>
            <w:vAlign w:val="center"/>
          </w:tcPr>
          <w:p w14:paraId="24246C4F" w14:textId="77777777" w:rsidR="00941D7D" w:rsidRPr="00AC3B2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B27">
              <w:rPr>
                <w:rFonts w:ascii="Times New Roman" w:hAnsi="Times New Roman" w:cs="Times New Roman"/>
                <w:b/>
                <w:sz w:val="20"/>
                <w:szCs w:val="20"/>
              </w:rPr>
              <w:t>Origin / Birthdate / Housing facility</w:t>
            </w:r>
          </w:p>
        </w:tc>
        <w:tc>
          <w:tcPr>
            <w:tcW w:w="1170" w:type="dxa"/>
            <w:vAlign w:val="center"/>
          </w:tcPr>
          <w:p w14:paraId="245BDE27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b/>
                <w:sz w:val="20"/>
                <w:szCs w:val="20"/>
              </w:rPr>
              <w:t>Age range</w:t>
            </w:r>
            <w:r w:rsidRPr="008E441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during cycling</w:t>
            </w:r>
            <w:r w:rsidRPr="008E441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years)</w:t>
            </w:r>
          </w:p>
        </w:tc>
        <w:tc>
          <w:tcPr>
            <w:tcW w:w="1279" w:type="dxa"/>
            <w:vAlign w:val="center"/>
          </w:tcPr>
          <w:p w14:paraId="736654A2" w14:textId="12CB3123" w:rsidR="00941D7D" w:rsidRPr="008E4417" w:rsidRDefault="00504379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b/>
                <w:sz w:val="20"/>
                <w:szCs w:val="20"/>
              </w:rPr>
              <w:t>Parity</w:t>
            </w:r>
          </w:p>
        </w:tc>
        <w:tc>
          <w:tcPr>
            <w:tcW w:w="540" w:type="dxa"/>
            <w:vAlign w:val="center"/>
          </w:tcPr>
          <w:p w14:paraId="37C9BC38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620" w:type="dxa"/>
            <w:vAlign w:val="center"/>
          </w:tcPr>
          <w:p w14:paraId="51468370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dian </w:t>
            </w:r>
            <w:r w:rsidRPr="008E441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range)</w:t>
            </w:r>
          </w:p>
        </w:tc>
        <w:tc>
          <w:tcPr>
            <w:tcW w:w="1170" w:type="dxa"/>
            <w:vAlign w:val="center"/>
          </w:tcPr>
          <w:p w14:paraId="192D4A63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1710" w:type="dxa"/>
            <w:vAlign w:val="center"/>
          </w:tcPr>
          <w:p w14:paraId="798B849D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dian </w:t>
            </w:r>
            <w:r w:rsidRPr="008E441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range)</w:t>
            </w:r>
          </w:p>
        </w:tc>
        <w:tc>
          <w:tcPr>
            <w:tcW w:w="1170" w:type="dxa"/>
            <w:vAlign w:val="center"/>
          </w:tcPr>
          <w:p w14:paraId="786B7444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1710" w:type="dxa"/>
            <w:vAlign w:val="center"/>
          </w:tcPr>
          <w:p w14:paraId="4D585102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b/>
                <w:sz w:val="20"/>
                <w:szCs w:val="20"/>
              </w:rPr>
              <w:t>Median (range)</w:t>
            </w:r>
          </w:p>
        </w:tc>
        <w:tc>
          <w:tcPr>
            <w:tcW w:w="1170" w:type="dxa"/>
            <w:vAlign w:val="center"/>
          </w:tcPr>
          <w:p w14:paraId="5028A0C1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</w:tr>
      <w:tr w:rsidR="00941D7D" w:rsidRPr="008E4417" w14:paraId="6A5AB9DA" w14:textId="77777777" w:rsidTr="00F35A8F">
        <w:tc>
          <w:tcPr>
            <w:tcW w:w="1165" w:type="dxa"/>
            <w:vAlign w:val="center"/>
          </w:tcPr>
          <w:p w14:paraId="793A437A" w14:textId="3DE8CAEB" w:rsidR="00941D7D" w:rsidRPr="00AC3B2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B27">
              <w:rPr>
                <w:rFonts w:ascii="Times New Roman" w:hAnsi="Times New Roman" w:cs="Times New Roman"/>
                <w:sz w:val="20"/>
                <w:szCs w:val="20"/>
              </w:rPr>
              <w:t>F5N</w:t>
            </w:r>
            <w:r w:rsidR="00871ACA" w:rsidRPr="00AC3B2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501" w:type="dxa"/>
            <w:vAlign w:val="center"/>
          </w:tcPr>
          <w:p w14:paraId="4B3B891E" w14:textId="77777777" w:rsidR="00941D7D" w:rsidRPr="00AC3B27" w:rsidRDefault="00941D7D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B27">
              <w:rPr>
                <w:rFonts w:ascii="Times New Roman" w:hAnsi="Times New Roman" w:cs="Times New Roman"/>
                <w:sz w:val="20"/>
                <w:szCs w:val="20"/>
              </w:rPr>
              <w:t xml:space="preserve">Wild (Sri Lanka) </w:t>
            </w:r>
          </w:p>
          <w:p w14:paraId="46083005" w14:textId="77777777" w:rsidR="00941D7D" w:rsidRPr="00AC3B27" w:rsidRDefault="00941D7D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B27">
              <w:rPr>
                <w:rFonts w:ascii="Times New Roman" w:hAnsi="Times New Roman" w:cs="Times New Roman"/>
                <w:sz w:val="20"/>
                <w:szCs w:val="20"/>
              </w:rPr>
              <w:t>~1976</w:t>
            </w:r>
            <w:r w:rsidRPr="00AC3B27">
              <w:rPr>
                <w:rFonts w:ascii="Times New Roman" w:hAnsi="Times New Roman" w:cs="Times New Roman"/>
                <w:sz w:val="20"/>
                <w:szCs w:val="20"/>
              </w:rPr>
              <w:br/>
              <w:t>National Zoo</w:t>
            </w:r>
          </w:p>
        </w:tc>
        <w:tc>
          <w:tcPr>
            <w:tcW w:w="1170" w:type="dxa"/>
            <w:vAlign w:val="center"/>
          </w:tcPr>
          <w:p w14:paraId="43270DC7" w14:textId="77777777" w:rsidR="00941D7D" w:rsidRPr="008E4417" w:rsidRDefault="00941D7D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~39–43</w:t>
            </w:r>
          </w:p>
        </w:tc>
        <w:tc>
          <w:tcPr>
            <w:tcW w:w="1279" w:type="dxa"/>
            <w:vAlign w:val="center"/>
          </w:tcPr>
          <w:p w14:paraId="4C485C97" w14:textId="7B667DA4" w:rsidR="00941D7D" w:rsidRPr="008E4417" w:rsidRDefault="00C76766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arous</w:t>
            </w:r>
          </w:p>
        </w:tc>
        <w:tc>
          <w:tcPr>
            <w:tcW w:w="540" w:type="dxa"/>
            <w:vAlign w:val="center"/>
          </w:tcPr>
          <w:p w14:paraId="0F14E9C5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620" w:type="dxa"/>
            <w:vAlign w:val="center"/>
          </w:tcPr>
          <w:p w14:paraId="3058E709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 xml:space="preserve">203.00 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(15.88 – 957.76)</w:t>
            </w:r>
          </w:p>
        </w:tc>
        <w:tc>
          <w:tcPr>
            <w:tcW w:w="1170" w:type="dxa"/>
            <w:vAlign w:val="center"/>
          </w:tcPr>
          <w:p w14:paraId="5DA40E26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233.69 (137.70)</w:t>
            </w:r>
          </w:p>
        </w:tc>
        <w:tc>
          <w:tcPr>
            <w:tcW w:w="1710" w:type="dxa"/>
            <w:vAlign w:val="center"/>
          </w:tcPr>
          <w:p w14:paraId="79BFA563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 xml:space="preserve">188.76 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(15.88 – 957.76)</w:t>
            </w:r>
          </w:p>
        </w:tc>
        <w:tc>
          <w:tcPr>
            <w:tcW w:w="1170" w:type="dxa"/>
            <w:vAlign w:val="center"/>
          </w:tcPr>
          <w:p w14:paraId="4838C226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213.84 (122.03)</w:t>
            </w:r>
          </w:p>
        </w:tc>
        <w:tc>
          <w:tcPr>
            <w:tcW w:w="1710" w:type="dxa"/>
            <w:vAlign w:val="center"/>
          </w:tcPr>
          <w:p w14:paraId="447CF6F5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244.80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(59.14 – 867.62)</w:t>
            </w:r>
          </w:p>
        </w:tc>
        <w:tc>
          <w:tcPr>
            <w:tcW w:w="1170" w:type="dxa"/>
            <w:vAlign w:val="center"/>
          </w:tcPr>
          <w:p w14:paraId="091AF5F7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271.54 (157.66)</w:t>
            </w:r>
          </w:p>
        </w:tc>
      </w:tr>
      <w:tr w:rsidR="00F35A8F" w:rsidRPr="008E4417" w14:paraId="30242FDD" w14:textId="77777777" w:rsidTr="00F35A8F">
        <w:tc>
          <w:tcPr>
            <w:tcW w:w="1165" w:type="dxa"/>
            <w:vAlign w:val="center"/>
          </w:tcPr>
          <w:p w14:paraId="3EF8356C" w14:textId="26BD814C" w:rsidR="00F35A8F" w:rsidRPr="00AC3B2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B27">
              <w:rPr>
                <w:rFonts w:ascii="Times New Roman" w:hAnsi="Times New Roman" w:cs="Times New Roman"/>
                <w:sz w:val="20"/>
                <w:szCs w:val="20"/>
              </w:rPr>
              <w:t>F8N</w:t>
            </w:r>
            <w:r w:rsidR="00871ACA" w:rsidRPr="00AC3B2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501" w:type="dxa"/>
            <w:vAlign w:val="center"/>
          </w:tcPr>
          <w:p w14:paraId="53264893" w14:textId="77777777" w:rsidR="00F35A8F" w:rsidRPr="00AC3B27" w:rsidRDefault="00F35A8F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B27">
              <w:rPr>
                <w:rFonts w:ascii="Times New Roman" w:hAnsi="Times New Roman" w:cs="Times New Roman"/>
                <w:sz w:val="20"/>
                <w:szCs w:val="20"/>
              </w:rPr>
              <w:t>Zoo-born</w:t>
            </w:r>
          </w:p>
          <w:p w14:paraId="7EBB0F28" w14:textId="77777777" w:rsidR="00F35A8F" w:rsidRPr="00AC3B27" w:rsidRDefault="00F35A8F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B27">
              <w:rPr>
                <w:rFonts w:ascii="Times New Roman" w:hAnsi="Times New Roman" w:cs="Times New Roman"/>
                <w:sz w:val="20"/>
                <w:szCs w:val="20"/>
              </w:rPr>
              <w:t>7/14/90</w:t>
            </w:r>
            <w:r w:rsidRPr="00AC3B27">
              <w:rPr>
                <w:rFonts w:ascii="Times New Roman" w:hAnsi="Times New Roman" w:cs="Times New Roman"/>
                <w:sz w:val="20"/>
                <w:szCs w:val="20"/>
              </w:rPr>
              <w:br/>
              <w:t>National Zoo</w:t>
            </w:r>
          </w:p>
        </w:tc>
        <w:tc>
          <w:tcPr>
            <w:tcW w:w="1170" w:type="dxa"/>
            <w:vAlign w:val="center"/>
          </w:tcPr>
          <w:p w14:paraId="694176FA" w14:textId="77777777" w:rsidR="00F35A8F" w:rsidRPr="008E4417" w:rsidRDefault="00F35A8F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24–28</w:t>
            </w:r>
          </w:p>
        </w:tc>
        <w:tc>
          <w:tcPr>
            <w:tcW w:w="1279" w:type="dxa"/>
            <w:vAlign w:val="center"/>
          </w:tcPr>
          <w:p w14:paraId="0F7E41FE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arous</w:t>
            </w:r>
          </w:p>
        </w:tc>
        <w:tc>
          <w:tcPr>
            <w:tcW w:w="540" w:type="dxa"/>
            <w:vAlign w:val="center"/>
          </w:tcPr>
          <w:p w14:paraId="79B679B2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620" w:type="dxa"/>
            <w:vAlign w:val="center"/>
          </w:tcPr>
          <w:p w14:paraId="6867AC5B" w14:textId="77777777" w:rsidR="00F35A8F" w:rsidRPr="00D31C46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46">
              <w:rPr>
                <w:rFonts w:ascii="Times New Roman" w:hAnsi="Times New Roman" w:cs="Times New Roman"/>
                <w:sz w:val="20"/>
                <w:szCs w:val="20"/>
              </w:rPr>
              <w:t xml:space="preserve">197.23 </w:t>
            </w:r>
            <w:r w:rsidRPr="00D31C46">
              <w:rPr>
                <w:rFonts w:ascii="Times New Roman" w:hAnsi="Times New Roman" w:cs="Times New Roman"/>
                <w:sz w:val="20"/>
                <w:szCs w:val="20"/>
              </w:rPr>
              <w:br/>
              <w:t>(0.08 – 1409.60)</w:t>
            </w:r>
          </w:p>
        </w:tc>
        <w:tc>
          <w:tcPr>
            <w:tcW w:w="1170" w:type="dxa"/>
            <w:vAlign w:val="center"/>
          </w:tcPr>
          <w:p w14:paraId="6C4C014A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271.73 (242.19)</w:t>
            </w:r>
          </w:p>
        </w:tc>
        <w:tc>
          <w:tcPr>
            <w:tcW w:w="1710" w:type="dxa"/>
            <w:vAlign w:val="center"/>
          </w:tcPr>
          <w:p w14:paraId="3ADA52BE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153.04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 xml:space="preserve"> – 1409.60)</w:t>
            </w:r>
          </w:p>
        </w:tc>
        <w:tc>
          <w:tcPr>
            <w:tcW w:w="1170" w:type="dxa"/>
            <w:vAlign w:val="center"/>
          </w:tcPr>
          <w:p w14:paraId="64A51B5D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268.34 (236.18)</w:t>
            </w:r>
          </w:p>
        </w:tc>
        <w:tc>
          <w:tcPr>
            <w:tcW w:w="1710" w:type="dxa"/>
            <w:vAlign w:val="center"/>
          </w:tcPr>
          <w:p w14:paraId="2D179E8C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261.53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(53.35 – 1000.00)</w:t>
            </w:r>
          </w:p>
        </w:tc>
        <w:tc>
          <w:tcPr>
            <w:tcW w:w="1170" w:type="dxa"/>
            <w:vAlign w:val="center"/>
          </w:tcPr>
          <w:p w14:paraId="7E2A1994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340.11 (234.22)</w:t>
            </w:r>
          </w:p>
        </w:tc>
      </w:tr>
      <w:tr w:rsidR="00F35A8F" w:rsidRPr="008E4417" w14:paraId="6379ECAB" w14:textId="77777777" w:rsidTr="00F35A8F">
        <w:tc>
          <w:tcPr>
            <w:tcW w:w="1165" w:type="dxa"/>
            <w:vAlign w:val="center"/>
          </w:tcPr>
          <w:p w14:paraId="3598D815" w14:textId="4F1617FA" w:rsidR="00F35A8F" w:rsidRPr="00AC3B2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B27">
              <w:rPr>
                <w:rFonts w:ascii="Times New Roman" w:hAnsi="Times New Roman" w:cs="Times New Roman"/>
                <w:sz w:val="20"/>
                <w:szCs w:val="20"/>
              </w:rPr>
              <w:t>F9N</w:t>
            </w:r>
            <w:r w:rsidR="00871ACA" w:rsidRPr="00AC3B2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501" w:type="dxa"/>
            <w:vAlign w:val="center"/>
          </w:tcPr>
          <w:p w14:paraId="43A66915" w14:textId="77777777" w:rsidR="00F35A8F" w:rsidRPr="00AC3B27" w:rsidRDefault="00F35A8F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B27">
              <w:rPr>
                <w:rFonts w:ascii="Times New Roman" w:hAnsi="Times New Roman" w:cs="Times New Roman"/>
                <w:sz w:val="20"/>
                <w:szCs w:val="20"/>
              </w:rPr>
              <w:t xml:space="preserve">Wild (Sri Lanka) </w:t>
            </w:r>
          </w:p>
          <w:p w14:paraId="621A2118" w14:textId="77777777" w:rsidR="00F35A8F" w:rsidRPr="00AC3B27" w:rsidRDefault="00F35A8F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B27">
              <w:rPr>
                <w:rFonts w:ascii="Times New Roman" w:hAnsi="Times New Roman" w:cs="Times New Roman"/>
                <w:sz w:val="20"/>
                <w:szCs w:val="20"/>
              </w:rPr>
              <w:t>~Sep 1975</w:t>
            </w:r>
            <w:r w:rsidRPr="00AC3B27">
              <w:rPr>
                <w:rFonts w:ascii="Times New Roman" w:hAnsi="Times New Roman" w:cs="Times New Roman"/>
                <w:sz w:val="20"/>
                <w:szCs w:val="20"/>
              </w:rPr>
              <w:br/>
              <w:t>National Zoo</w:t>
            </w:r>
          </w:p>
        </w:tc>
        <w:tc>
          <w:tcPr>
            <w:tcW w:w="1170" w:type="dxa"/>
            <w:vAlign w:val="center"/>
          </w:tcPr>
          <w:p w14:paraId="1F748716" w14:textId="77777777" w:rsidR="00F35A8F" w:rsidRPr="008E4417" w:rsidRDefault="00F35A8F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~39–43</w:t>
            </w:r>
          </w:p>
        </w:tc>
        <w:tc>
          <w:tcPr>
            <w:tcW w:w="1279" w:type="dxa"/>
            <w:vAlign w:val="center"/>
          </w:tcPr>
          <w:p w14:paraId="546F2A03" w14:textId="5BFCDB0F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arous</w:t>
            </w:r>
          </w:p>
        </w:tc>
        <w:tc>
          <w:tcPr>
            <w:tcW w:w="540" w:type="dxa"/>
            <w:vAlign w:val="center"/>
          </w:tcPr>
          <w:p w14:paraId="47AB98D2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620" w:type="dxa"/>
            <w:vAlign w:val="center"/>
          </w:tcPr>
          <w:p w14:paraId="1D128110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191.25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(33.13 – 952.27)</w:t>
            </w:r>
          </w:p>
        </w:tc>
        <w:tc>
          <w:tcPr>
            <w:tcW w:w="1170" w:type="dxa"/>
            <w:vAlign w:val="center"/>
          </w:tcPr>
          <w:p w14:paraId="69EE154E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211.64 (133.06)</w:t>
            </w:r>
          </w:p>
        </w:tc>
        <w:tc>
          <w:tcPr>
            <w:tcW w:w="1710" w:type="dxa"/>
            <w:vAlign w:val="center"/>
          </w:tcPr>
          <w:p w14:paraId="6DB45103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 xml:space="preserve">188.36 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(33.13 – 952.27)</w:t>
            </w:r>
          </w:p>
        </w:tc>
        <w:tc>
          <w:tcPr>
            <w:tcW w:w="1170" w:type="dxa"/>
            <w:vAlign w:val="center"/>
          </w:tcPr>
          <w:p w14:paraId="3994CDB6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207.13 (136.98)</w:t>
            </w:r>
          </w:p>
        </w:tc>
        <w:tc>
          <w:tcPr>
            <w:tcW w:w="1710" w:type="dxa"/>
            <w:vAlign w:val="center"/>
          </w:tcPr>
          <w:p w14:paraId="1CA48F11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 xml:space="preserve">198.17 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(35.23 – 591.43)</w:t>
            </w:r>
          </w:p>
        </w:tc>
        <w:tc>
          <w:tcPr>
            <w:tcW w:w="1170" w:type="dxa"/>
            <w:vAlign w:val="center"/>
          </w:tcPr>
          <w:p w14:paraId="701151BF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220.57 (125.79)</w:t>
            </w:r>
          </w:p>
        </w:tc>
      </w:tr>
      <w:tr w:rsidR="00941D7D" w:rsidRPr="008E4417" w14:paraId="78B6FC2F" w14:textId="77777777" w:rsidTr="00F35A8F">
        <w:tc>
          <w:tcPr>
            <w:tcW w:w="1165" w:type="dxa"/>
            <w:vAlign w:val="center"/>
          </w:tcPr>
          <w:p w14:paraId="5144B556" w14:textId="77777777" w:rsidR="00941D7D" w:rsidRPr="00AC3B2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B27">
              <w:rPr>
                <w:rFonts w:ascii="Times New Roman" w:hAnsi="Times New Roman" w:cs="Times New Roman"/>
                <w:sz w:val="20"/>
                <w:szCs w:val="20"/>
              </w:rPr>
              <w:t>All Elephants</w:t>
            </w:r>
          </w:p>
        </w:tc>
        <w:tc>
          <w:tcPr>
            <w:tcW w:w="1501" w:type="dxa"/>
            <w:vAlign w:val="center"/>
          </w:tcPr>
          <w:p w14:paraId="53ED941C" w14:textId="77777777" w:rsidR="00941D7D" w:rsidRPr="00AC3B2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C57D747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24 to ~43</w:t>
            </w:r>
          </w:p>
        </w:tc>
        <w:tc>
          <w:tcPr>
            <w:tcW w:w="1279" w:type="dxa"/>
            <w:vAlign w:val="center"/>
          </w:tcPr>
          <w:p w14:paraId="30EAA838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14:paraId="354435A0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620" w:type="dxa"/>
            <w:vAlign w:val="center"/>
          </w:tcPr>
          <w:p w14:paraId="14CA0754" w14:textId="07CE3198" w:rsidR="00941D7D" w:rsidRPr="00D31C46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C46">
              <w:rPr>
                <w:rFonts w:ascii="Times New Roman" w:hAnsi="Times New Roman" w:cs="Times New Roman"/>
                <w:sz w:val="20"/>
                <w:szCs w:val="20"/>
              </w:rPr>
              <w:t xml:space="preserve">197.55 </w:t>
            </w:r>
            <w:r w:rsidRPr="00D31C46">
              <w:rPr>
                <w:rFonts w:ascii="Times New Roman" w:hAnsi="Times New Roman" w:cs="Times New Roman"/>
                <w:sz w:val="20"/>
                <w:szCs w:val="20"/>
              </w:rPr>
              <w:br/>
              <w:t>(0.0</w:t>
            </w:r>
            <w:r w:rsidR="00D31C46" w:rsidRPr="00D31C4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31C46">
              <w:rPr>
                <w:rFonts w:ascii="Times New Roman" w:hAnsi="Times New Roman" w:cs="Times New Roman"/>
                <w:sz w:val="20"/>
                <w:szCs w:val="20"/>
              </w:rPr>
              <w:t xml:space="preserve"> – 1409.60)</w:t>
            </w:r>
          </w:p>
        </w:tc>
        <w:tc>
          <w:tcPr>
            <w:tcW w:w="1170" w:type="dxa"/>
            <w:vAlign w:val="center"/>
          </w:tcPr>
          <w:p w14:paraId="2587F0F1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239.57 (179.22)</w:t>
            </w:r>
          </w:p>
        </w:tc>
        <w:tc>
          <w:tcPr>
            <w:tcW w:w="1710" w:type="dxa"/>
            <w:vAlign w:val="center"/>
          </w:tcPr>
          <w:p w14:paraId="6B3315B4" w14:textId="1639BED1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 xml:space="preserve">186.26 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(0.0</w:t>
            </w:r>
            <w:r w:rsidR="00AB1AF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 xml:space="preserve"> – 1409.60)</w:t>
            </w:r>
          </w:p>
        </w:tc>
        <w:tc>
          <w:tcPr>
            <w:tcW w:w="1170" w:type="dxa"/>
            <w:vAlign w:val="center"/>
          </w:tcPr>
          <w:p w14:paraId="21D49786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216.22 (163.30)</w:t>
            </w:r>
          </w:p>
        </w:tc>
        <w:tc>
          <w:tcPr>
            <w:tcW w:w="1710" w:type="dxa"/>
            <w:vAlign w:val="center"/>
          </w:tcPr>
          <w:p w14:paraId="73C5B057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 xml:space="preserve">242.18 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(35.23 – 1000.00)</w:t>
            </w:r>
          </w:p>
        </w:tc>
        <w:tc>
          <w:tcPr>
            <w:tcW w:w="1170" w:type="dxa"/>
            <w:vAlign w:val="center"/>
          </w:tcPr>
          <w:p w14:paraId="020AF072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276.56 (181.60)</w:t>
            </w:r>
          </w:p>
        </w:tc>
      </w:tr>
    </w:tbl>
    <w:p w14:paraId="3832F17D" w14:textId="468108EB" w:rsidR="00743C9B" w:rsidRDefault="00743C9B" w:rsidP="00F52C9C">
      <w:pPr>
        <w:rPr>
          <w:i/>
          <w:iCs/>
          <w:sz w:val="20"/>
          <w:szCs w:val="20"/>
        </w:rPr>
      </w:pPr>
    </w:p>
    <w:sectPr w:rsidR="00743C9B" w:rsidSect="00F35A8F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E54C08" w14:textId="77777777" w:rsidR="001F161B" w:rsidRDefault="001F161B">
      <w:pPr>
        <w:spacing w:after="0" w:line="240" w:lineRule="auto"/>
      </w:pPr>
      <w:r>
        <w:separator/>
      </w:r>
    </w:p>
    <w:p w14:paraId="40A2AFDD" w14:textId="77777777" w:rsidR="001F161B" w:rsidRDefault="001F161B"/>
  </w:endnote>
  <w:endnote w:type="continuationSeparator" w:id="0">
    <w:p w14:paraId="39C25974" w14:textId="77777777" w:rsidR="001F161B" w:rsidRDefault="001F161B">
      <w:pPr>
        <w:spacing w:after="0" w:line="240" w:lineRule="auto"/>
      </w:pPr>
      <w:r>
        <w:continuationSeparator/>
      </w:r>
    </w:p>
    <w:p w14:paraId="6FEE8297" w14:textId="77777777" w:rsidR="001F161B" w:rsidRDefault="001F161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529535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C8183E" w14:textId="77777777" w:rsidR="00C87ECE" w:rsidRDefault="00C87E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656B8C5" w14:textId="77777777" w:rsidR="00C87ECE" w:rsidRDefault="00C87E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F060A2" w14:textId="77777777" w:rsidR="001F161B" w:rsidRDefault="001F161B">
      <w:pPr>
        <w:spacing w:after="0" w:line="240" w:lineRule="auto"/>
      </w:pPr>
      <w:r>
        <w:separator/>
      </w:r>
    </w:p>
    <w:p w14:paraId="04B803C4" w14:textId="77777777" w:rsidR="001F161B" w:rsidRDefault="001F161B"/>
  </w:footnote>
  <w:footnote w:type="continuationSeparator" w:id="0">
    <w:p w14:paraId="0525BA5E" w14:textId="77777777" w:rsidR="001F161B" w:rsidRDefault="001F161B">
      <w:pPr>
        <w:spacing w:after="0" w:line="240" w:lineRule="auto"/>
      </w:pPr>
      <w:r>
        <w:continuationSeparator/>
      </w:r>
    </w:p>
    <w:p w14:paraId="136B5F60" w14:textId="77777777" w:rsidR="001F161B" w:rsidRDefault="001F161B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1DB3"/>
    <w:rsid w:val="00000CE5"/>
    <w:rsid w:val="0000125C"/>
    <w:rsid w:val="00021F3A"/>
    <w:rsid w:val="00025666"/>
    <w:rsid w:val="00025988"/>
    <w:rsid w:val="00032DF7"/>
    <w:rsid w:val="00042746"/>
    <w:rsid w:val="0005727F"/>
    <w:rsid w:val="0006065D"/>
    <w:rsid w:val="00075926"/>
    <w:rsid w:val="00076A02"/>
    <w:rsid w:val="00081B4C"/>
    <w:rsid w:val="00094AAB"/>
    <w:rsid w:val="000A026F"/>
    <w:rsid w:val="000C4225"/>
    <w:rsid w:val="000E171D"/>
    <w:rsid w:val="000E6E68"/>
    <w:rsid w:val="00100D42"/>
    <w:rsid w:val="00107BD1"/>
    <w:rsid w:val="001146D9"/>
    <w:rsid w:val="00121C24"/>
    <w:rsid w:val="00126D76"/>
    <w:rsid w:val="00132BEF"/>
    <w:rsid w:val="00134FE9"/>
    <w:rsid w:val="0013618A"/>
    <w:rsid w:val="00151FDF"/>
    <w:rsid w:val="001646A6"/>
    <w:rsid w:val="001654B4"/>
    <w:rsid w:val="00192259"/>
    <w:rsid w:val="00192E85"/>
    <w:rsid w:val="001952CC"/>
    <w:rsid w:val="00196B03"/>
    <w:rsid w:val="001A1793"/>
    <w:rsid w:val="001A5A5F"/>
    <w:rsid w:val="001B1D64"/>
    <w:rsid w:val="001D04C5"/>
    <w:rsid w:val="001D1C86"/>
    <w:rsid w:val="001E7AC6"/>
    <w:rsid w:val="001F161B"/>
    <w:rsid w:val="001F236D"/>
    <w:rsid w:val="0023696D"/>
    <w:rsid w:val="00245F7C"/>
    <w:rsid w:val="00247E48"/>
    <w:rsid w:val="00250668"/>
    <w:rsid w:val="002640FD"/>
    <w:rsid w:val="00264623"/>
    <w:rsid w:val="00286D92"/>
    <w:rsid w:val="002B01A8"/>
    <w:rsid w:val="002C0341"/>
    <w:rsid w:val="002C3027"/>
    <w:rsid w:val="002F1140"/>
    <w:rsid w:val="00316BDB"/>
    <w:rsid w:val="0032177C"/>
    <w:rsid w:val="00324428"/>
    <w:rsid w:val="00324888"/>
    <w:rsid w:val="003300E2"/>
    <w:rsid w:val="003359F4"/>
    <w:rsid w:val="0033646F"/>
    <w:rsid w:val="00337FAA"/>
    <w:rsid w:val="00343A9C"/>
    <w:rsid w:val="00346CE0"/>
    <w:rsid w:val="00354665"/>
    <w:rsid w:val="00361939"/>
    <w:rsid w:val="00363BAB"/>
    <w:rsid w:val="003700D0"/>
    <w:rsid w:val="00371214"/>
    <w:rsid w:val="00371DB3"/>
    <w:rsid w:val="00390964"/>
    <w:rsid w:val="003B2F1A"/>
    <w:rsid w:val="003F2E9D"/>
    <w:rsid w:val="003F3B12"/>
    <w:rsid w:val="004059B0"/>
    <w:rsid w:val="004302EB"/>
    <w:rsid w:val="00436EBA"/>
    <w:rsid w:val="00442A30"/>
    <w:rsid w:val="004654C5"/>
    <w:rsid w:val="0048798C"/>
    <w:rsid w:val="004A47A2"/>
    <w:rsid w:val="004B6497"/>
    <w:rsid w:val="004C422E"/>
    <w:rsid w:val="004E522D"/>
    <w:rsid w:val="00502560"/>
    <w:rsid w:val="00504379"/>
    <w:rsid w:val="00504E8E"/>
    <w:rsid w:val="00505221"/>
    <w:rsid w:val="005153FB"/>
    <w:rsid w:val="0052510D"/>
    <w:rsid w:val="00534704"/>
    <w:rsid w:val="0053503E"/>
    <w:rsid w:val="005417B7"/>
    <w:rsid w:val="005448A6"/>
    <w:rsid w:val="005534B7"/>
    <w:rsid w:val="005606E1"/>
    <w:rsid w:val="00563818"/>
    <w:rsid w:val="0057293A"/>
    <w:rsid w:val="005A6A60"/>
    <w:rsid w:val="005B5020"/>
    <w:rsid w:val="005B6A99"/>
    <w:rsid w:val="005C1DD4"/>
    <w:rsid w:val="005C6C58"/>
    <w:rsid w:val="005E13AF"/>
    <w:rsid w:val="005E16E8"/>
    <w:rsid w:val="00612488"/>
    <w:rsid w:val="00636DA1"/>
    <w:rsid w:val="00662379"/>
    <w:rsid w:val="006651AA"/>
    <w:rsid w:val="00673385"/>
    <w:rsid w:val="00683FAE"/>
    <w:rsid w:val="00686894"/>
    <w:rsid w:val="00690738"/>
    <w:rsid w:val="006945EA"/>
    <w:rsid w:val="006A6848"/>
    <w:rsid w:val="006C0E8F"/>
    <w:rsid w:val="006E4499"/>
    <w:rsid w:val="006E4EC6"/>
    <w:rsid w:val="006F036D"/>
    <w:rsid w:val="006F599C"/>
    <w:rsid w:val="007032F0"/>
    <w:rsid w:val="007045FA"/>
    <w:rsid w:val="0070536B"/>
    <w:rsid w:val="007143C1"/>
    <w:rsid w:val="00743C9B"/>
    <w:rsid w:val="0074735E"/>
    <w:rsid w:val="00756F54"/>
    <w:rsid w:val="00765CBA"/>
    <w:rsid w:val="00766396"/>
    <w:rsid w:val="00770468"/>
    <w:rsid w:val="00780A1F"/>
    <w:rsid w:val="00781007"/>
    <w:rsid w:val="00784359"/>
    <w:rsid w:val="007850D0"/>
    <w:rsid w:val="00785DF6"/>
    <w:rsid w:val="00790B79"/>
    <w:rsid w:val="007965C6"/>
    <w:rsid w:val="007A788B"/>
    <w:rsid w:val="007C012D"/>
    <w:rsid w:val="007C0A84"/>
    <w:rsid w:val="007C7927"/>
    <w:rsid w:val="007E0856"/>
    <w:rsid w:val="007E190F"/>
    <w:rsid w:val="007E2E7A"/>
    <w:rsid w:val="007F3D8A"/>
    <w:rsid w:val="0080675E"/>
    <w:rsid w:val="00820B05"/>
    <w:rsid w:val="00826651"/>
    <w:rsid w:val="00832387"/>
    <w:rsid w:val="00835805"/>
    <w:rsid w:val="00853965"/>
    <w:rsid w:val="00857C08"/>
    <w:rsid w:val="008642CE"/>
    <w:rsid w:val="00871ACA"/>
    <w:rsid w:val="00872667"/>
    <w:rsid w:val="00885769"/>
    <w:rsid w:val="00891BD5"/>
    <w:rsid w:val="008C080A"/>
    <w:rsid w:val="008C6168"/>
    <w:rsid w:val="008E4417"/>
    <w:rsid w:val="009135F3"/>
    <w:rsid w:val="009214AD"/>
    <w:rsid w:val="0092349D"/>
    <w:rsid w:val="00923ED6"/>
    <w:rsid w:val="0093579C"/>
    <w:rsid w:val="00936072"/>
    <w:rsid w:val="00941D7D"/>
    <w:rsid w:val="0095158F"/>
    <w:rsid w:val="0096051B"/>
    <w:rsid w:val="00974934"/>
    <w:rsid w:val="0098109B"/>
    <w:rsid w:val="00982D95"/>
    <w:rsid w:val="00991BEB"/>
    <w:rsid w:val="00996FDB"/>
    <w:rsid w:val="009B5601"/>
    <w:rsid w:val="009C5406"/>
    <w:rsid w:val="009D10F6"/>
    <w:rsid w:val="009D69F0"/>
    <w:rsid w:val="009D6F06"/>
    <w:rsid w:val="009E0471"/>
    <w:rsid w:val="009E0E23"/>
    <w:rsid w:val="009E1CFD"/>
    <w:rsid w:val="00A023A0"/>
    <w:rsid w:val="00A235C6"/>
    <w:rsid w:val="00A36FBA"/>
    <w:rsid w:val="00A40CB1"/>
    <w:rsid w:val="00A45029"/>
    <w:rsid w:val="00A50021"/>
    <w:rsid w:val="00A50548"/>
    <w:rsid w:val="00A621BB"/>
    <w:rsid w:val="00A834D5"/>
    <w:rsid w:val="00A9010D"/>
    <w:rsid w:val="00AA7174"/>
    <w:rsid w:val="00AA7665"/>
    <w:rsid w:val="00AB1046"/>
    <w:rsid w:val="00AB1AFB"/>
    <w:rsid w:val="00AC3B27"/>
    <w:rsid w:val="00AD313D"/>
    <w:rsid w:val="00AD337F"/>
    <w:rsid w:val="00AD499D"/>
    <w:rsid w:val="00AE4A81"/>
    <w:rsid w:val="00AF36B5"/>
    <w:rsid w:val="00AF4914"/>
    <w:rsid w:val="00B05578"/>
    <w:rsid w:val="00B114F9"/>
    <w:rsid w:val="00B15395"/>
    <w:rsid w:val="00B17D71"/>
    <w:rsid w:val="00B2097B"/>
    <w:rsid w:val="00B2180B"/>
    <w:rsid w:val="00B32302"/>
    <w:rsid w:val="00B34AAB"/>
    <w:rsid w:val="00B5707B"/>
    <w:rsid w:val="00B64C9D"/>
    <w:rsid w:val="00B6577B"/>
    <w:rsid w:val="00B65ADC"/>
    <w:rsid w:val="00B7258B"/>
    <w:rsid w:val="00B76646"/>
    <w:rsid w:val="00B95EA1"/>
    <w:rsid w:val="00BA7846"/>
    <w:rsid w:val="00BE36B3"/>
    <w:rsid w:val="00BE77E7"/>
    <w:rsid w:val="00BF00F2"/>
    <w:rsid w:val="00C1061A"/>
    <w:rsid w:val="00C16B19"/>
    <w:rsid w:val="00C31D4B"/>
    <w:rsid w:val="00C33E49"/>
    <w:rsid w:val="00C4449A"/>
    <w:rsid w:val="00C45541"/>
    <w:rsid w:val="00C54F43"/>
    <w:rsid w:val="00C5631B"/>
    <w:rsid w:val="00C576A9"/>
    <w:rsid w:val="00C72903"/>
    <w:rsid w:val="00C73330"/>
    <w:rsid w:val="00C76766"/>
    <w:rsid w:val="00C82FC9"/>
    <w:rsid w:val="00C87ECE"/>
    <w:rsid w:val="00C9193C"/>
    <w:rsid w:val="00CB23CB"/>
    <w:rsid w:val="00CB6AC9"/>
    <w:rsid w:val="00CB7E68"/>
    <w:rsid w:val="00CC32DF"/>
    <w:rsid w:val="00CD4B44"/>
    <w:rsid w:val="00CD6C39"/>
    <w:rsid w:val="00CD73A8"/>
    <w:rsid w:val="00CE37DC"/>
    <w:rsid w:val="00CE610B"/>
    <w:rsid w:val="00CF6AA0"/>
    <w:rsid w:val="00D06456"/>
    <w:rsid w:val="00D06556"/>
    <w:rsid w:val="00D06AA6"/>
    <w:rsid w:val="00D11510"/>
    <w:rsid w:val="00D120DE"/>
    <w:rsid w:val="00D1515D"/>
    <w:rsid w:val="00D15C38"/>
    <w:rsid w:val="00D2680A"/>
    <w:rsid w:val="00D31C46"/>
    <w:rsid w:val="00DA7784"/>
    <w:rsid w:val="00DC2999"/>
    <w:rsid w:val="00DC2CE7"/>
    <w:rsid w:val="00DD2F04"/>
    <w:rsid w:val="00DD34E5"/>
    <w:rsid w:val="00E05CD0"/>
    <w:rsid w:val="00E1665D"/>
    <w:rsid w:val="00E21CF5"/>
    <w:rsid w:val="00E22C58"/>
    <w:rsid w:val="00E232C7"/>
    <w:rsid w:val="00E26811"/>
    <w:rsid w:val="00E30BAE"/>
    <w:rsid w:val="00E55C5D"/>
    <w:rsid w:val="00E72D1E"/>
    <w:rsid w:val="00EA2BEA"/>
    <w:rsid w:val="00EB35B3"/>
    <w:rsid w:val="00EB42D0"/>
    <w:rsid w:val="00EC642E"/>
    <w:rsid w:val="00ED35F8"/>
    <w:rsid w:val="00ED6706"/>
    <w:rsid w:val="00ED71E9"/>
    <w:rsid w:val="00EE55C2"/>
    <w:rsid w:val="00EF2630"/>
    <w:rsid w:val="00F05E0A"/>
    <w:rsid w:val="00F06BC7"/>
    <w:rsid w:val="00F06E15"/>
    <w:rsid w:val="00F075F8"/>
    <w:rsid w:val="00F12251"/>
    <w:rsid w:val="00F14CFB"/>
    <w:rsid w:val="00F1651A"/>
    <w:rsid w:val="00F230E1"/>
    <w:rsid w:val="00F302C6"/>
    <w:rsid w:val="00F32408"/>
    <w:rsid w:val="00F35A8F"/>
    <w:rsid w:val="00F4132F"/>
    <w:rsid w:val="00F460C3"/>
    <w:rsid w:val="00F52C9C"/>
    <w:rsid w:val="00F960D2"/>
    <w:rsid w:val="00FC5BBC"/>
    <w:rsid w:val="00FD1D3C"/>
    <w:rsid w:val="00FE4CD1"/>
    <w:rsid w:val="00FE77F2"/>
    <w:rsid w:val="00FF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FB729"/>
  <w15:chartTrackingRefBased/>
  <w15:docId w15:val="{26FA47AD-EBF5-42D3-BDCE-16EFD9E6B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DB3"/>
  </w:style>
  <w:style w:type="paragraph" w:styleId="Heading1">
    <w:name w:val="heading 1"/>
    <w:basedOn w:val="Normal"/>
    <w:next w:val="Normal"/>
    <w:link w:val="Heading1Char"/>
    <w:uiPriority w:val="9"/>
    <w:qFormat/>
    <w:rsid w:val="00E22C58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HAns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1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22C58"/>
    <w:rPr>
      <w:rFonts w:asciiTheme="majorHAnsi" w:eastAsiaTheme="majorEastAsia" w:hAnsiTheme="majorHAnsi" w:cstheme="majorHAnsi"/>
      <w:b/>
      <w:bCs/>
      <w:sz w:val="36"/>
      <w:szCs w:val="36"/>
    </w:rPr>
  </w:style>
  <w:style w:type="paragraph" w:styleId="Footer">
    <w:name w:val="footer"/>
    <w:basedOn w:val="Normal"/>
    <w:link w:val="FooterChar"/>
    <w:uiPriority w:val="99"/>
    <w:unhideWhenUsed/>
    <w:rsid w:val="00941D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D7D"/>
  </w:style>
  <w:style w:type="paragraph" w:styleId="BalloonText">
    <w:name w:val="Balloon Text"/>
    <w:basedOn w:val="Normal"/>
    <w:link w:val="BalloonTextChar"/>
    <w:uiPriority w:val="99"/>
    <w:semiHidden/>
    <w:unhideWhenUsed/>
    <w:rsid w:val="005043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379"/>
    <w:rPr>
      <w:rFonts w:ascii="Segoe UI" w:hAnsi="Segoe UI" w:cs="Segoe UI"/>
      <w:sz w:val="18"/>
      <w:szCs w:val="18"/>
    </w:rPr>
  </w:style>
  <w:style w:type="paragraph" w:customStyle="1" w:styleId="caption-table">
    <w:name w:val="caption-table"/>
    <w:basedOn w:val="Normal"/>
    <w:link w:val="caption-tableChar"/>
    <w:qFormat/>
    <w:rsid w:val="00FE77F2"/>
    <w:pPr>
      <w:spacing w:after="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caption-figure">
    <w:name w:val="caption-figure"/>
    <w:basedOn w:val="Normal"/>
    <w:link w:val="caption-figureChar"/>
    <w:qFormat/>
    <w:rsid w:val="00FE77F2"/>
    <w:pPr>
      <w:spacing w:after="0" w:line="240" w:lineRule="auto"/>
      <w:ind w:left="-360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caption-tableChar">
    <w:name w:val="caption-table Char"/>
    <w:basedOn w:val="DefaultParagraphFont"/>
    <w:link w:val="caption-table"/>
    <w:rsid w:val="00FE77F2"/>
    <w:rPr>
      <w:rFonts w:ascii="Times New Roman" w:hAnsi="Times New Roman" w:cs="Times New Roman"/>
      <w:b/>
      <w:bCs/>
      <w:sz w:val="24"/>
      <w:szCs w:val="24"/>
    </w:rPr>
  </w:style>
  <w:style w:type="character" w:customStyle="1" w:styleId="caption-figureChar">
    <w:name w:val="caption-figure Char"/>
    <w:basedOn w:val="DefaultParagraphFont"/>
    <w:link w:val="caption-figure"/>
    <w:rsid w:val="00FE77F2"/>
    <w:rPr>
      <w:rFonts w:ascii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F36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36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36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6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6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29</TotalTime>
  <Pages>1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Glaeser</dc:creator>
  <cp:keywords/>
  <dc:description/>
  <cp:lastModifiedBy>chn off29</cp:lastModifiedBy>
  <cp:revision>45</cp:revision>
  <cp:lastPrinted>2020-01-05T05:15:00Z</cp:lastPrinted>
  <dcterms:created xsi:type="dcterms:W3CDTF">2019-07-02T18:16:00Z</dcterms:created>
  <dcterms:modified xsi:type="dcterms:W3CDTF">2020-10-30T19:19:00Z</dcterms:modified>
</cp:coreProperties>
</file>